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6D2D0" w14:textId="77777777" w:rsidR="006C4AD7" w:rsidRDefault="006C4AD7" w:rsidP="006C4AD7">
      <w:pPr>
        <w:rPr>
          <w:rFonts w:ascii="Times New Roman" w:hAnsi="Times New Roman" w:cs="Times New Roman"/>
          <w:b/>
          <w:bCs/>
          <w:lang w:val="en-US"/>
        </w:rPr>
      </w:pPr>
      <w:r w:rsidRPr="007116B4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7116B4">
        <w:rPr>
          <w:rFonts w:ascii="Times New Roman" w:hAnsi="Times New Roman" w:cs="Times New Roman"/>
          <w:b/>
          <w:bCs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7116B4">
        <w:rPr>
          <w:rFonts w:ascii="Times New Roman" w:hAnsi="Times New Roman" w:cs="Times New Roman"/>
          <w:lang w:val="en-US"/>
        </w:rPr>
        <w:t xml:space="preserve"> </w:t>
      </w:r>
      <w:r w:rsidRPr="006C4AD7">
        <w:rPr>
          <w:rFonts w:ascii="Times New Roman" w:hAnsi="Times New Roman" w:cs="Times New Roman"/>
          <w:b/>
          <w:bCs/>
          <w:lang w:val="en-US"/>
        </w:rPr>
        <w:t>Description of biological data of enrolled patients according to leptospiral genotype, LEPJAR-NC Study, New Caledonia, 2021-2024</w:t>
      </w:r>
    </w:p>
    <w:p w14:paraId="72AEA1B7" w14:textId="77777777" w:rsidR="00A114C9" w:rsidRPr="0022112A" w:rsidRDefault="00A114C9" w:rsidP="006C4AD7">
      <w:pPr>
        <w:rPr>
          <w:rFonts w:ascii="Times New Roman" w:hAnsi="Times New Roman" w:cs="Times New Roman"/>
          <w:lang w:val="en-US"/>
        </w:rPr>
      </w:pPr>
    </w:p>
    <w:tbl>
      <w:tblPr>
        <w:tblW w:w="504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4"/>
        <w:gridCol w:w="1344"/>
        <w:gridCol w:w="1313"/>
        <w:gridCol w:w="1313"/>
        <w:gridCol w:w="1313"/>
        <w:gridCol w:w="1313"/>
        <w:gridCol w:w="900"/>
      </w:tblGrid>
      <w:tr w:rsidR="006C4AD7" w:rsidRPr="00A64227" w14:paraId="335E293C" w14:textId="77777777" w:rsidTr="00E651B2">
        <w:trPr>
          <w:trHeight w:val="527"/>
        </w:trPr>
        <w:tc>
          <w:tcPr>
            <w:tcW w:w="89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F24163" w14:textId="77777777" w:rsidR="006C4AD7" w:rsidRPr="003E6984" w:rsidRDefault="006C4AD7" w:rsidP="00E651B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3E698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1C36C46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B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GT*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11D9631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GT*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717AAB2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GT*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1FC40C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GT*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54E3BDC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Miss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GT*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55B1C6C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p-value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*</w:t>
            </w:r>
          </w:p>
        </w:tc>
      </w:tr>
      <w:tr w:rsidR="006C4AD7" w:rsidRPr="00A64227" w14:paraId="70575950" w14:textId="77777777" w:rsidTr="00E651B2">
        <w:trPr>
          <w:trHeight w:val="114"/>
        </w:trPr>
        <w:tc>
          <w:tcPr>
            <w:tcW w:w="8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E60C002" w14:textId="77777777" w:rsidR="006C4AD7" w:rsidRPr="00A64227" w:rsidRDefault="006C4AD7" w:rsidP="00E651B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0B2E512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/N (%) o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A0A9CF0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/N (%) o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4335BE8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/N (%) o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159C060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/N (%) o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B360EB2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/N (%) o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3DEAB1D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6C4AD7" w:rsidRPr="00A64227" w14:paraId="4275185F" w14:textId="77777777" w:rsidTr="00E651B2">
        <w:trPr>
          <w:trHeight w:val="202"/>
        </w:trPr>
        <w:tc>
          <w:tcPr>
            <w:tcW w:w="8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0A53D6" w14:textId="77777777" w:rsidR="006C4AD7" w:rsidRPr="00A64227" w:rsidRDefault="006C4AD7" w:rsidP="00E651B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13F29A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 [IQR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F2E07F8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 [IQR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3F48B30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 [IQR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78C7EF7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 [IQR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3EF8AFE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 [IQR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7B41422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6C4AD7" w:rsidRPr="00A64227" w14:paraId="4DA84F29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134BAF2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Leptospiral load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Leptospires/m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F4A5DC" w14:textId="77777777" w:rsidR="006C4AD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267 </w:t>
            </w:r>
          </w:p>
          <w:p w14:paraId="0A8BE1DC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146;2024.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46ED8" w14:textId="77777777" w:rsidR="006C4AD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3165 </w:t>
            </w:r>
          </w:p>
          <w:p w14:paraId="2EFD179B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130;15437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7F658F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4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;668]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67E708" w14:textId="77777777" w:rsidR="006C4AD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7</w:t>
            </w:r>
          </w:p>
          <w:p w14:paraId="0516EDB5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4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;25817]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A9FD63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;1265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6AA77E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6254</w:t>
            </w:r>
          </w:p>
        </w:tc>
      </w:tr>
      <w:tr w:rsidR="006C4AD7" w:rsidRPr="00A64227" w14:paraId="5A6DE970" w14:textId="77777777" w:rsidTr="00E651B2">
        <w:trPr>
          <w:trHeight w:val="527"/>
        </w:trPr>
        <w:tc>
          <w:tcPr>
            <w:tcW w:w="89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CF1AF2F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Leucocytes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/µ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DA8F5D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0 [7092.50;11725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AD533" w14:textId="77777777" w:rsidR="006C4AD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660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  <w:p w14:paraId="0791ED75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88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;1489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F5283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60 [10000;13100]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D171F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00 [8700;13200]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0CEE8E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00 [7550;1158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28A5D0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30223</w:t>
            </w:r>
          </w:p>
        </w:tc>
      </w:tr>
      <w:tr w:rsidR="006C4AD7" w:rsidRPr="00A64227" w14:paraId="4515FA05" w14:textId="77777777" w:rsidTr="00E651B2">
        <w:trPr>
          <w:trHeight w:val="527"/>
        </w:trPr>
        <w:tc>
          <w:tcPr>
            <w:tcW w:w="89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5A15577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Lymphocytes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/µ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87FA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45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325;9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26508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6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420;8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C5EF3" w14:textId="77777777" w:rsidR="006C4AD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760 </w:t>
            </w:r>
          </w:p>
          <w:p w14:paraId="0A037F8D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500;10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40ED95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0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400;7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75129" w14:textId="77777777" w:rsidR="006C4AD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700 </w:t>
            </w:r>
          </w:p>
          <w:p w14:paraId="4121582D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500;120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09EB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64406</w:t>
            </w:r>
          </w:p>
        </w:tc>
      </w:tr>
      <w:tr w:rsidR="006C4AD7" w:rsidRPr="00A64227" w14:paraId="27121E84" w14:textId="77777777" w:rsidTr="00E651B2">
        <w:trPr>
          <w:trHeight w:val="527"/>
        </w:trPr>
        <w:tc>
          <w:tcPr>
            <w:tcW w:w="89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7257159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Neutrophiles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/µ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7A53DF" w14:textId="77777777" w:rsidR="006C4AD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700</w:t>
            </w:r>
          </w:p>
          <w:p w14:paraId="59F08B78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4980;8225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3655D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550 [7605;13652.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F49AC4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00 [9300;124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E24650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600 [7400;120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B067AC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00 [7000;1095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85E795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9873</w:t>
            </w:r>
          </w:p>
        </w:tc>
      </w:tr>
      <w:tr w:rsidR="006C4AD7" w:rsidRPr="00A64227" w14:paraId="4EF66857" w14:textId="77777777" w:rsidTr="00E651B2">
        <w:trPr>
          <w:trHeight w:val="527"/>
        </w:trPr>
        <w:tc>
          <w:tcPr>
            <w:tcW w:w="89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D296A31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Monocytes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/µ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DBDB81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45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360;88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80A786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51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360;74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79A5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0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87.50;6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8F391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5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82.50;6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04D418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40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200;74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9956E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74996</w:t>
            </w:r>
          </w:p>
        </w:tc>
      </w:tr>
      <w:tr w:rsidR="006C4AD7" w:rsidRPr="00A64227" w14:paraId="4D843472" w14:textId="77777777" w:rsidTr="00E651B2">
        <w:trPr>
          <w:trHeight w:val="527"/>
        </w:trPr>
        <w:tc>
          <w:tcPr>
            <w:tcW w:w="8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E0DA11A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Thrombocytes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/µ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EA57EF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00 [110750;1682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3C3E78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934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1,00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25250;842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3568D8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00 [97000;1330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40BD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00 [30000;1200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75474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00 [63000;12425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7FD111" w14:textId="77777777" w:rsidR="006C4AD7" w:rsidRPr="00413231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0019</w:t>
            </w:r>
          </w:p>
        </w:tc>
      </w:tr>
      <w:tr w:rsidR="006C4AD7" w:rsidRPr="00A64227" w14:paraId="58A41C6D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3DCC6E3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Hematocrit (%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C6EBA0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3.3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38.50;45.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4A27F4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38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35.70;41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EB726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39.5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36;42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911DE1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9.5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36.92;42.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34249E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37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35;41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6DA01C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43394</w:t>
            </w:r>
          </w:p>
        </w:tc>
      </w:tr>
      <w:tr w:rsidR="006C4AD7" w:rsidRPr="00A64227" w14:paraId="10FD445E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AE35BAA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Hemoblobin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g/d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4048F8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.8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2.65;16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3C457D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2;14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427565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.4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2.50;15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9E8B3E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14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13.53;14.25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50A46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3;16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C036A5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46403</w:t>
            </w:r>
          </w:p>
        </w:tc>
      </w:tr>
      <w:tr w:rsidR="006C4AD7" w:rsidRPr="00A64227" w14:paraId="5FCE7111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F347741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Urea (mmol/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CFDFC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.95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5;9.55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C926CC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7;21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E20E7E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8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6;15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2BBF5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5;7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018B16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5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5;12.5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17FBF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7058</w:t>
            </w:r>
          </w:p>
        </w:tc>
      </w:tr>
      <w:tr w:rsidR="006C4AD7" w:rsidRPr="00A64227" w14:paraId="07F0E95B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DD4793D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Creatinine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(µmol/L),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3BC764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1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99;124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D23F1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1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21;376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389B83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83;203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B2A497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113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102;129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6110F1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87;229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D3D074" w14:textId="77777777" w:rsidR="006C4AD7" w:rsidRPr="006D6CCA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D6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3925</w:t>
            </w:r>
          </w:p>
        </w:tc>
      </w:tr>
      <w:tr w:rsidR="006C4AD7" w:rsidRPr="00A64227" w14:paraId="012962F5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034FB3C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ASAT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UI/L),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9708F5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1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61;157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3F88E0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53;232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2EC77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7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33;46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E66B12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34;67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66336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8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49;104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38E801" w14:textId="77777777" w:rsidR="006C4AD7" w:rsidRPr="006D6CCA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D6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1248</w:t>
            </w:r>
          </w:p>
        </w:tc>
      </w:tr>
      <w:tr w:rsidR="006C4AD7" w:rsidRPr="00A64227" w14:paraId="387576AB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BC5F665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ALAT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UI/L),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8A4CAB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1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45;156.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C2882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7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31;109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AC011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36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26;38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C738E6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6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3;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DE989C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8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52;107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17656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16488</w:t>
            </w:r>
          </w:p>
        </w:tc>
      </w:tr>
      <w:tr w:rsidR="006C4AD7" w:rsidRPr="00A64227" w14:paraId="5FCBC2E3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D564528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Gamma-GT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UI/L),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A7CA80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21.5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;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106877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7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9;1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848082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1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1;21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42EEEA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3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33;33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D4723A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6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51;105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2F1880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5964</w:t>
            </w:r>
          </w:p>
        </w:tc>
      </w:tr>
      <w:tr w:rsidR="006C4AD7" w:rsidRPr="00A64227" w14:paraId="3E59F878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70056E2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Bilirubin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(µmol/L),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11DC77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23.7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22;24.4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439C31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0.05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2.50;168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CBF146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.5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4;23.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F3CC72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17.5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14;23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6E5DE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9.1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0;63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DD2ED2" w14:textId="77777777" w:rsidR="006C4AD7" w:rsidRPr="00413231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0762</w:t>
            </w:r>
          </w:p>
        </w:tc>
      </w:tr>
      <w:tr w:rsidR="006C4AD7" w:rsidRPr="00A64227" w14:paraId="14145079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C9DE6B1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CRP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(mg/L),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A7D8A2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8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75;226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2EB1DD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255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162;322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6A649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6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00;288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A1F80F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5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36;314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B60CF2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7.5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81;26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1B9447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53140</w:t>
            </w:r>
          </w:p>
        </w:tc>
      </w:tr>
      <w:tr w:rsidR="006C4AD7" w:rsidRPr="00A64227" w14:paraId="6F0DB376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A5FDBEA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TNF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pg/mL)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84956B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72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45;139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651BE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61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27;1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ECA505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4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1;42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836F76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33;78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7AFA5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13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0;28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FA57F9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35632</w:t>
            </w:r>
          </w:p>
        </w:tc>
      </w:tr>
      <w:tr w:rsidR="006C4AD7" w:rsidRPr="00A64227" w14:paraId="6F314B68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BAAA50F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IL-1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pg/mL)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8B1F91" w14:textId="77777777" w:rsidR="006C4AD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2213 </w:t>
            </w:r>
          </w:p>
          <w:p w14:paraId="6046E5E6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1370;2948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EE9BCC" w14:textId="77777777" w:rsidR="006C4AD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2491 </w:t>
            </w:r>
          </w:p>
          <w:p w14:paraId="4EDBA285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953;3444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6B81C" w14:textId="77777777" w:rsidR="006C4AD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48</w:t>
            </w:r>
          </w:p>
          <w:p w14:paraId="4601E450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290;1334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A0983E" w14:textId="77777777" w:rsidR="006C4AD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94</w:t>
            </w:r>
          </w:p>
          <w:p w14:paraId="18FD71CB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996;3277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34878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403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82;1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00079F" w14:textId="77777777" w:rsidR="006C4AD7" w:rsidRPr="00413231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3679</w:t>
            </w:r>
          </w:p>
        </w:tc>
      </w:tr>
      <w:tr w:rsidR="006C4AD7" w:rsidRPr="00A64227" w14:paraId="5271901F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126BD28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IL-1ß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pg/mL)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33826B" w14:textId="77777777" w:rsidR="006C4AD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</w:p>
          <w:p w14:paraId="111F2960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0;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830DEE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0;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A5D4C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0;3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99ED6C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3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0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626A6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0;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755CB0" w14:textId="77777777" w:rsidR="006C4AD7" w:rsidRPr="00413231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0364</w:t>
            </w:r>
          </w:p>
        </w:tc>
      </w:tr>
      <w:tr w:rsidR="006C4AD7" w:rsidRPr="00A64227" w14:paraId="652412C7" w14:textId="77777777" w:rsidTr="00E651B2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9B2E5D7" w14:textId="77777777" w:rsidR="006C4AD7" w:rsidRPr="00A64227" w:rsidRDefault="006C4AD7" w:rsidP="00E65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IL-6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pg/mL)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2852E8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0;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01540B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0;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01E197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0;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385584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.5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0;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3585DD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0;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5D521E" w14:textId="77777777" w:rsidR="006C4AD7" w:rsidRPr="00A64227" w:rsidRDefault="006C4AD7" w:rsidP="00E65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21693</w:t>
            </w:r>
          </w:p>
        </w:tc>
      </w:tr>
    </w:tbl>
    <w:p w14:paraId="33F139E1" w14:textId="77777777" w:rsidR="006C4AD7" w:rsidRDefault="006C4AD7" w:rsidP="006C4AD7">
      <w:pPr>
        <w:spacing w:after="0"/>
        <w:rPr>
          <w:rFonts w:cs="Arial"/>
          <w:sz w:val="18"/>
          <w:szCs w:val="18"/>
        </w:rPr>
      </w:pPr>
    </w:p>
    <w:p w14:paraId="4846418F" w14:textId="77777777" w:rsidR="006C4AD7" w:rsidRPr="00EB20DD" w:rsidRDefault="006C4AD7" w:rsidP="006C4AD7">
      <w:pPr>
        <w:spacing w:after="0"/>
        <w:rPr>
          <w:rFonts w:cs="Arial"/>
          <w:sz w:val="18"/>
          <w:szCs w:val="18"/>
        </w:rPr>
      </w:pPr>
      <w:r w:rsidRPr="00EB20DD">
        <w:rPr>
          <w:rFonts w:cs="Arial"/>
          <w:sz w:val="18"/>
          <w:szCs w:val="18"/>
        </w:rPr>
        <w:t>Acronyms: GT: Genotype, IQR: Inter-quartile Range</w:t>
      </w:r>
    </w:p>
    <w:p w14:paraId="4A4DD61A" w14:textId="77777777" w:rsidR="006C4AD7" w:rsidRDefault="006C4AD7" w:rsidP="006C4AD7">
      <w:pPr>
        <w:spacing w:after="0"/>
        <w:rPr>
          <w:rFonts w:cs="Arial"/>
          <w:sz w:val="18"/>
          <w:szCs w:val="18"/>
        </w:rPr>
      </w:pPr>
      <w:r w:rsidRPr="00EB20DD">
        <w:rPr>
          <w:rFonts w:cs="Arial"/>
          <w:sz w:val="18"/>
          <w:szCs w:val="18"/>
        </w:rPr>
        <w:t xml:space="preserve">* Genotype-serovars correspondances: </w:t>
      </w:r>
    </w:p>
    <w:p w14:paraId="271B8468" w14:textId="77777777" w:rsidR="006C4AD7" w:rsidRDefault="006C4AD7" w:rsidP="006C4AD7">
      <w:pPr>
        <w:spacing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ab/>
      </w:r>
      <w:r w:rsidRPr="00EB20DD">
        <w:rPr>
          <w:rFonts w:cs="Arial"/>
          <w:sz w:val="18"/>
          <w:szCs w:val="18"/>
        </w:rPr>
        <w:t xml:space="preserve">genotype I1: </w:t>
      </w:r>
      <w:r w:rsidRPr="00EB20DD">
        <w:rPr>
          <w:rFonts w:cs="Arial"/>
          <w:i/>
          <w:iCs/>
          <w:sz w:val="18"/>
          <w:szCs w:val="18"/>
        </w:rPr>
        <w:t>Leptospira interrogans</w:t>
      </w:r>
      <w:r w:rsidRPr="00EB20DD">
        <w:rPr>
          <w:rFonts w:cs="Arial"/>
          <w:sz w:val="18"/>
          <w:szCs w:val="18"/>
        </w:rPr>
        <w:t xml:space="preserve"> serovar Icterohaemorragiae, </w:t>
      </w:r>
    </w:p>
    <w:p w14:paraId="65B33EE7" w14:textId="77777777" w:rsidR="006C4AD7" w:rsidRDefault="006C4AD7" w:rsidP="006C4AD7">
      <w:pPr>
        <w:spacing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ab/>
      </w:r>
      <w:r w:rsidRPr="00EB20DD">
        <w:rPr>
          <w:rFonts w:cs="Arial"/>
          <w:sz w:val="18"/>
          <w:szCs w:val="18"/>
        </w:rPr>
        <w:t xml:space="preserve">genotype I2 : </w:t>
      </w:r>
      <w:r w:rsidRPr="00EB20DD">
        <w:rPr>
          <w:rFonts w:cs="Arial"/>
          <w:i/>
          <w:iCs/>
          <w:sz w:val="18"/>
          <w:szCs w:val="18"/>
        </w:rPr>
        <w:t>Leptospira</w:t>
      </w:r>
      <w:r w:rsidRPr="00EB20DD">
        <w:rPr>
          <w:rFonts w:cs="Arial"/>
          <w:sz w:val="18"/>
          <w:szCs w:val="18"/>
        </w:rPr>
        <w:t xml:space="preserve"> </w:t>
      </w:r>
      <w:r w:rsidRPr="00EB20DD">
        <w:rPr>
          <w:rFonts w:cs="Arial"/>
          <w:i/>
          <w:iCs/>
          <w:sz w:val="18"/>
          <w:szCs w:val="18"/>
        </w:rPr>
        <w:t>interrogans</w:t>
      </w:r>
      <w:r w:rsidRPr="00EB20DD">
        <w:rPr>
          <w:rFonts w:cs="Arial"/>
          <w:sz w:val="18"/>
          <w:szCs w:val="18"/>
        </w:rPr>
        <w:t xml:space="preserve"> serovar Australis, </w:t>
      </w:r>
    </w:p>
    <w:p w14:paraId="28811BCE" w14:textId="77777777" w:rsidR="006C4AD7" w:rsidRDefault="006C4AD7" w:rsidP="006C4AD7">
      <w:pPr>
        <w:spacing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lastRenderedPageBreak/>
        <w:tab/>
      </w:r>
      <w:r w:rsidRPr="00EB20DD">
        <w:rPr>
          <w:rFonts w:cs="Arial"/>
          <w:sz w:val="18"/>
          <w:szCs w:val="18"/>
        </w:rPr>
        <w:t xml:space="preserve">genotype I5 : </w:t>
      </w:r>
      <w:r w:rsidRPr="00EB20DD">
        <w:rPr>
          <w:rFonts w:cs="Arial"/>
          <w:i/>
          <w:iCs/>
          <w:sz w:val="18"/>
          <w:szCs w:val="18"/>
        </w:rPr>
        <w:t>Leptospira</w:t>
      </w:r>
      <w:r w:rsidRPr="00EB20DD">
        <w:rPr>
          <w:rFonts w:cs="Arial"/>
          <w:sz w:val="18"/>
          <w:szCs w:val="18"/>
        </w:rPr>
        <w:t xml:space="preserve"> </w:t>
      </w:r>
      <w:r w:rsidRPr="00EB20DD">
        <w:rPr>
          <w:rFonts w:cs="Arial"/>
          <w:i/>
          <w:iCs/>
          <w:sz w:val="18"/>
          <w:szCs w:val="18"/>
        </w:rPr>
        <w:t>interrogans</w:t>
      </w:r>
      <w:r w:rsidRPr="00EB20DD">
        <w:rPr>
          <w:rFonts w:cs="Arial"/>
          <w:sz w:val="18"/>
          <w:szCs w:val="18"/>
        </w:rPr>
        <w:t xml:space="preserve"> serovar Pyrogenes, </w:t>
      </w:r>
    </w:p>
    <w:p w14:paraId="7C147949" w14:textId="77777777" w:rsidR="006C4AD7" w:rsidRPr="00EB20DD" w:rsidRDefault="006C4AD7" w:rsidP="006C4AD7">
      <w:pPr>
        <w:spacing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ab/>
      </w:r>
      <w:r w:rsidRPr="00EB20DD">
        <w:rPr>
          <w:rFonts w:cs="Arial"/>
          <w:sz w:val="18"/>
          <w:szCs w:val="18"/>
        </w:rPr>
        <w:t xml:space="preserve">genotype B1: </w:t>
      </w:r>
      <w:r w:rsidRPr="00EB20DD">
        <w:rPr>
          <w:rFonts w:cs="Arial"/>
          <w:i/>
          <w:iCs/>
          <w:sz w:val="18"/>
          <w:szCs w:val="18"/>
        </w:rPr>
        <w:t>Leptospira borgpeterseni</w:t>
      </w:r>
      <w:r w:rsidRPr="00EB20DD">
        <w:rPr>
          <w:rFonts w:cs="Arial"/>
          <w:sz w:val="18"/>
          <w:szCs w:val="18"/>
        </w:rPr>
        <w:t xml:space="preserve"> serovar Ballum</w:t>
      </w:r>
    </w:p>
    <w:p w14:paraId="387DE25A" w14:textId="77777777" w:rsidR="006C4AD7" w:rsidRPr="00EB20DD" w:rsidRDefault="006C4AD7" w:rsidP="006C4AD7">
      <w:pPr>
        <w:spacing w:after="0"/>
        <w:rPr>
          <w:rFonts w:cs="Arial"/>
          <w:sz w:val="18"/>
          <w:szCs w:val="18"/>
          <w:lang w:val="en-US"/>
        </w:rPr>
      </w:pPr>
      <w:r w:rsidRPr="00EB20DD">
        <w:rPr>
          <w:rFonts w:cs="Arial"/>
          <w:sz w:val="18"/>
          <w:szCs w:val="18"/>
          <w:lang w:val="en-US"/>
        </w:rPr>
        <w:t xml:space="preserve">** Fisher’s exact test/ Kruskal-Wallis Test (Non-Parametric ANOVA) to assess differences between genotypes. </w:t>
      </w:r>
    </w:p>
    <w:p w14:paraId="506161B3" w14:textId="77777777" w:rsidR="006C4AD7" w:rsidRPr="00EB20DD" w:rsidRDefault="006C4AD7" w:rsidP="006C4AD7">
      <w:pPr>
        <w:spacing w:after="0"/>
        <w:rPr>
          <w:rFonts w:cs="Arial"/>
          <w:sz w:val="18"/>
          <w:szCs w:val="18"/>
          <w:lang w:val="en-US"/>
        </w:rPr>
      </w:pPr>
      <w:r w:rsidRPr="00EB20DD">
        <w:rPr>
          <w:rFonts w:cs="Arial"/>
          <w:sz w:val="18"/>
          <w:szCs w:val="18"/>
          <w:lang w:val="en-US"/>
        </w:rPr>
        <w:t xml:space="preserve">† Normal blood cells value in adult healthy population, source CHT, Nouméa: Leucocytes: 4 – 10 G/L, Lymphocytes: 1 - 5 G/L, Neutrophiles: 2 - 7.5 G/L, Monocytes: 0.2 – 1 G/L, Thrombocytes 150 - 400 G/L (150 000-400 000/µl), Hematocrit:  women: 38-47% and men 40-54%, Hemoglobin: women 12-16 g/dl and men 13-17 g/dl; </w:t>
      </w:r>
    </w:p>
    <w:p w14:paraId="42EDE30C" w14:textId="77777777" w:rsidR="006C4AD7" w:rsidRPr="00EB20DD" w:rsidRDefault="006C4AD7" w:rsidP="006C4AD7">
      <w:pPr>
        <w:spacing w:after="0"/>
        <w:rPr>
          <w:rFonts w:cs="Arial"/>
          <w:sz w:val="18"/>
          <w:szCs w:val="18"/>
          <w:lang w:val="en-US"/>
        </w:rPr>
      </w:pPr>
      <w:r w:rsidRPr="00EB20DD">
        <w:rPr>
          <w:rFonts w:cs="Arial"/>
          <w:sz w:val="18"/>
          <w:szCs w:val="18"/>
          <w:lang w:val="en-US"/>
        </w:rPr>
        <w:t>‡ Biochemical parameter in adult healthy population, source: CHT, Nouméa: urea: 2.5 to 9.2 mmol/L (depending on age and sex), creatinine: 49 -104 µmol/L (depending on age and sex), ASAT: 5-34UI/L, ALAT: 0-55 UI/L, G-GT: &lt;38 for women and &lt;55 for men, bilirubin total: 5.1-20.5 µmol/L; CRP &lt;5 mg/l</w:t>
      </w:r>
    </w:p>
    <w:p w14:paraId="3B2C2717" w14:textId="77777777" w:rsidR="006C4AD7" w:rsidRPr="00EB20DD" w:rsidRDefault="006C4AD7" w:rsidP="006C4AD7">
      <w:pPr>
        <w:spacing w:after="0"/>
        <w:rPr>
          <w:rFonts w:cs="Arial"/>
          <w:sz w:val="18"/>
          <w:szCs w:val="18"/>
          <w:lang w:val="en-US"/>
        </w:rPr>
      </w:pPr>
      <w:r w:rsidRPr="00EB20DD">
        <w:rPr>
          <w:rFonts w:cs="Arial"/>
          <w:sz w:val="18"/>
          <w:szCs w:val="18"/>
          <w:lang w:val="en-US"/>
        </w:rPr>
        <w:t>§ Cytokine levels in healthy humans [26]; TNF &lt;30 pg/mL, IL-10 &lt;17 pg/mL, IL-1ß not detected, IL-6&lt;15 pg/mL For each parameter, n represents the total number of patients tested. Values in bold are outside the norm, or, for p values, indicate a significant difference between sites.</w:t>
      </w:r>
    </w:p>
    <w:p w14:paraId="54B26806" w14:textId="77777777" w:rsidR="00E62E79" w:rsidRDefault="00E62E79"/>
    <w:sectPr w:rsidR="00E62E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AD7"/>
    <w:rsid w:val="000912D4"/>
    <w:rsid w:val="000E57E5"/>
    <w:rsid w:val="0011030F"/>
    <w:rsid w:val="00123645"/>
    <w:rsid w:val="001240A5"/>
    <w:rsid w:val="00126AD4"/>
    <w:rsid w:val="0015579A"/>
    <w:rsid w:val="00192B6A"/>
    <w:rsid w:val="001C394E"/>
    <w:rsid w:val="00255112"/>
    <w:rsid w:val="003002A9"/>
    <w:rsid w:val="00371EB5"/>
    <w:rsid w:val="00396F95"/>
    <w:rsid w:val="003D0B0A"/>
    <w:rsid w:val="0040699C"/>
    <w:rsid w:val="0048745B"/>
    <w:rsid w:val="004A5917"/>
    <w:rsid w:val="004B20EA"/>
    <w:rsid w:val="005114FB"/>
    <w:rsid w:val="005670AD"/>
    <w:rsid w:val="005675D7"/>
    <w:rsid w:val="005E0C6C"/>
    <w:rsid w:val="005E4126"/>
    <w:rsid w:val="00632E68"/>
    <w:rsid w:val="00641422"/>
    <w:rsid w:val="006B51C5"/>
    <w:rsid w:val="006C4AD7"/>
    <w:rsid w:val="007A009D"/>
    <w:rsid w:val="00801C29"/>
    <w:rsid w:val="00815439"/>
    <w:rsid w:val="00831105"/>
    <w:rsid w:val="00864D0E"/>
    <w:rsid w:val="00994500"/>
    <w:rsid w:val="009A3CB6"/>
    <w:rsid w:val="00A114C9"/>
    <w:rsid w:val="00A3552C"/>
    <w:rsid w:val="00A445B2"/>
    <w:rsid w:val="00AA16D9"/>
    <w:rsid w:val="00AC6E98"/>
    <w:rsid w:val="00B35AF3"/>
    <w:rsid w:val="00B41038"/>
    <w:rsid w:val="00B550FB"/>
    <w:rsid w:val="00B961F7"/>
    <w:rsid w:val="00C36C79"/>
    <w:rsid w:val="00CA49A7"/>
    <w:rsid w:val="00CD40B1"/>
    <w:rsid w:val="00D77718"/>
    <w:rsid w:val="00E57267"/>
    <w:rsid w:val="00E62E79"/>
    <w:rsid w:val="00E91562"/>
    <w:rsid w:val="00E920D2"/>
    <w:rsid w:val="00F4283C"/>
    <w:rsid w:val="00F8770B"/>
    <w:rsid w:val="00FA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274397"/>
  <w15:chartTrackingRefBased/>
  <w15:docId w15:val="{C81C7FAC-20F9-3A4E-960A-F87869E32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AD7"/>
  </w:style>
  <w:style w:type="paragraph" w:styleId="Titre1">
    <w:name w:val="heading 1"/>
    <w:basedOn w:val="Normal"/>
    <w:next w:val="Normal"/>
    <w:link w:val="Titre1Car"/>
    <w:uiPriority w:val="9"/>
    <w:qFormat/>
    <w:rsid w:val="006C4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C4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C4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C4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C4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C4A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C4A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C4A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C4A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4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C4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C4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C4AD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C4AD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C4AD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C4AD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C4AD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C4AD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C4A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C4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C4A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C4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C4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C4AD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C4AD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C4AD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C4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C4AD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C4A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WERTS</dc:creator>
  <cp:keywords/>
  <dc:description/>
  <cp:lastModifiedBy>Catherine  WERTS</cp:lastModifiedBy>
  <cp:revision>2</cp:revision>
  <dcterms:created xsi:type="dcterms:W3CDTF">2025-09-18T13:41:00Z</dcterms:created>
  <dcterms:modified xsi:type="dcterms:W3CDTF">2025-09-18T13:41:00Z</dcterms:modified>
</cp:coreProperties>
</file>